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9CF8F" w14:textId="60C1993B" w:rsidR="00E771A9" w:rsidRDefault="00E771A9" w:rsidP="00E771A9">
      <w:pPr>
        <w:rPr>
          <w:b/>
          <w:bCs/>
          <w:sz w:val="20"/>
          <w:szCs w:val="20"/>
        </w:rPr>
      </w:pPr>
    </w:p>
    <w:p w14:paraId="7E20666A" w14:textId="77777777" w:rsidR="002A342C" w:rsidRPr="00E55C32" w:rsidRDefault="002A342C" w:rsidP="00E771A9">
      <w:pPr>
        <w:rPr>
          <w:b/>
          <w:bCs/>
          <w:sz w:val="20"/>
          <w:szCs w:val="20"/>
        </w:rPr>
      </w:pPr>
    </w:p>
    <w:p w14:paraId="018C5D45" w14:textId="3FED1AF9" w:rsidR="00E771A9" w:rsidRPr="00E55C32" w:rsidRDefault="003853DD" w:rsidP="00E771A9">
      <w:pPr>
        <w:rPr>
          <w:b/>
          <w:bCs/>
          <w:i/>
          <w:iCs/>
          <w:sz w:val="20"/>
          <w:szCs w:val="20"/>
        </w:rPr>
      </w:pPr>
      <w:r w:rsidRPr="00E55C32">
        <w:rPr>
          <w:i/>
          <w:iCs/>
          <w:sz w:val="20"/>
          <w:szCs w:val="20"/>
        </w:rPr>
        <w:t>Research Fidelity Checklist</w:t>
      </w:r>
      <w:r w:rsidR="000A2AFD" w:rsidRPr="00E55C32">
        <w:rPr>
          <w:i/>
          <w:iCs/>
          <w:sz w:val="20"/>
          <w:szCs w:val="20"/>
        </w:rPr>
        <w:t xml:space="preserve"> (</w:t>
      </w:r>
      <w:r w:rsidR="00FA3C3E" w:rsidRPr="00E55C32">
        <w:rPr>
          <w:i/>
          <w:iCs/>
          <w:sz w:val="20"/>
          <w:szCs w:val="20"/>
        </w:rPr>
        <w:t>completed by research team</w:t>
      </w:r>
      <w:r w:rsidR="000A2AFD" w:rsidRPr="00E55C32">
        <w:rPr>
          <w:i/>
          <w:iCs/>
          <w:sz w:val="20"/>
          <w:szCs w:val="20"/>
        </w:rPr>
        <w:t>)</w:t>
      </w:r>
      <w:r w:rsidR="00E771A9" w:rsidRPr="00E55C32">
        <w:rPr>
          <w:i/>
          <w:iCs/>
          <w:sz w:val="20"/>
          <w:szCs w:val="20"/>
        </w:rPr>
        <w:t>.</w:t>
      </w:r>
    </w:p>
    <w:p w14:paraId="00E2DC03" w14:textId="77777777" w:rsidR="00E771A9" w:rsidRPr="00E55C32" w:rsidRDefault="00E771A9" w:rsidP="00E771A9">
      <w:pPr>
        <w:rPr>
          <w:b/>
          <w:bCs/>
          <w:sz w:val="20"/>
          <w:szCs w:val="20"/>
        </w:rPr>
      </w:pPr>
    </w:p>
    <w:tbl>
      <w:tblPr>
        <w:tblStyle w:val="TableGrid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7"/>
        <w:gridCol w:w="8158"/>
      </w:tblGrid>
      <w:tr w:rsidR="00D27FFC" w:rsidRPr="00E55C32" w14:paraId="644506C1" w14:textId="77777777" w:rsidTr="00404FB9">
        <w:trPr>
          <w:trHeight w:val="144"/>
        </w:trPr>
        <w:tc>
          <w:tcPr>
            <w:tcW w:w="926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63C0ADB" w14:textId="648A8809" w:rsidR="00D27FFC" w:rsidRPr="00E55C32" w:rsidRDefault="00D27FFC" w:rsidP="00E73BC7">
            <w:pPr>
              <w:spacing w:before="20" w:after="2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5C32">
              <w:rPr>
                <w:b/>
                <w:bCs/>
                <w:color w:val="000000" w:themeColor="text1"/>
                <w:sz w:val="20"/>
                <w:szCs w:val="20"/>
              </w:rPr>
              <w:t xml:space="preserve">CHATO </w:t>
            </w:r>
            <w:r w:rsidR="0088382D">
              <w:rPr>
                <w:b/>
                <w:bCs/>
                <w:color w:val="000000" w:themeColor="text1"/>
                <w:sz w:val="20"/>
                <w:szCs w:val="20"/>
              </w:rPr>
              <w:t xml:space="preserve">Implementation </w:t>
            </w:r>
            <w:r w:rsidRPr="00E55C32">
              <w:rPr>
                <w:b/>
                <w:bCs/>
                <w:color w:val="000000" w:themeColor="text1"/>
                <w:sz w:val="20"/>
                <w:szCs w:val="20"/>
              </w:rPr>
              <w:t xml:space="preserve">Strategies </w:t>
            </w:r>
          </w:p>
        </w:tc>
      </w:tr>
      <w:tr w:rsidR="001657AB" w:rsidRPr="00E55C32" w14:paraId="1C6BB8B5" w14:textId="77777777" w:rsidTr="00404FB9">
        <w:trPr>
          <w:trHeight w:val="288"/>
        </w:trPr>
        <w:tc>
          <w:tcPr>
            <w:tcW w:w="9265" w:type="dxa"/>
            <w:gridSpan w:val="2"/>
            <w:tcBorders>
              <w:top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7E8E37B" w14:textId="6AA138F6" w:rsidR="001657AB" w:rsidRPr="00E55C32" w:rsidRDefault="001657AB" w:rsidP="00D27FFC">
            <w:pPr>
              <w:rPr>
                <w:b/>
                <w:sz w:val="20"/>
                <w:szCs w:val="20"/>
              </w:rPr>
            </w:pPr>
            <w:r w:rsidRPr="00E55C32">
              <w:rPr>
                <w:b/>
                <w:bCs/>
                <w:color w:val="000000" w:themeColor="text1"/>
                <w:sz w:val="20"/>
                <w:szCs w:val="20"/>
              </w:rPr>
              <w:t xml:space="preserve">Planning Phase </w:t>
            </w:r>
          </w:p>
        </w:tc>
      </w:tr>
      <w:tr w:rsidR="001657AB" w:rsidRPr="00E55C32" w14:paraId="19EA62FF" w14:textId="77777777" w:rsidTr="00404FB9">
        <w:trPr>
          <w:trHeight w:val="134"/>
        </w:trPr>
        <w:tc>
          <w:tcPr>
            <w:tcW w:w="9265" w:type="dxa"/>
            <w:gridSpan w:val="2"/>
            <w:tcMar>
              <w:left w:w="58" w:type="dxa"/>
              <w:right w:w="58" w:type="dxa"/>
            </w:tcMar>
          </w:tcPr>
          <w:p w14:paraId="269E1723" w14:textId="249BA1B1" w:rsidR="001657AB" w:rsidRPr="00E55C32" w:rsidRDefault="001657AB" w:rsidP="003853D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C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chedule introductory meeting of the CHATO Research Team with </w:t>
            </w:r>
            <w:r w:rsidR="00456541" w:rsidRPr="00E55C32">
              <w:rPr>
                <w:rFonts w:ascii="Times New Roman" w:hAnsi="Times New Roman" w:cs="Times New Roman"/>
                <w:b/>
                <w:sz w:val="20"/>
                <w:szCs w:val="20"/>
              </w:rPr>
              <w:t>Nursing Home</w:t>
            </w:r>
            <w:r w:rsidRPr="00E55C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456541" w:rsidRPr="00E55C32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Pr="00E55C32">
              <w:rPr>
                <w:rFonts w:ascii="Times New Roman" w:hAnsi="Times New Roman" w:cs="Times New Roman"/>
                <w:b/>
                <w:sz w:val="20"/>
                <w:szCs w:val="20"/>
              </w:rPr>
              <w:t>eadership.</w:t>
            </w:r>
          </w:p>
        </w:tc>
      </w:tr>
      <w:tr w:rsidR="00943587" w:rsidRPr="00E55C32" w14:paraId="449BA0B0" w14:textId="77777777" w:rsidTr="00404FB9">
        <w:trPr>
          <w:trHeight w:val="134"/>
        </w:trPr>
        <w:tc>
          <w:tcPr>
            <w:tcW w:w="1107" w:type="dxa"/>
            <w:tcMar>
              <w:left w:w="58" w:type="dxa"/>
              <w:right w:w="58" w:type="dxa"/>
            </w:tcMar>
          </w:tcPr>
          <w:p w14:paraId="3DD27110" w14:textId="77777777" w:rsidR="00943587" w:rsidRPr="00E55C32" w:rsidRDefault="00943587" w:rsidP="00943587">
            <w:pPr>
              <w:pStyle w:val="ListParagrap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58" w:type="dxa"/>
          </w:tcPr>
          <w:p w14:paraId="24563F48" w14:textId="714DE636" w:rsidR="00943587" w:rsidRPr="00E55C32" w:rsidRDefault="00943587" w:rsidP="00943587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>Identify Implementation Team and Champions.</w:t>
            </w:r>
          </w:p>
          <w:p w14:paraId="1BC679A9" w14:textId="2F227390" w:rsidR="00943587" w:rsidRPr="00E55C32" w:rsidRDefault="0027398E" w:rsidP="00943587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>Provide o</w:t>
            </w:r>
            <w:r w:rsidR="00943587" w:rsidRPr="00E55C32">
              <w:rPr>
                <w:rFonts w:ascii="Times New Roman" w:hAnsi="Times New Roman" w:cs="Times New Roman"/>
                <w:sz w:val="20"/>
                <w:szCs w:val="20"/>
              </w:rPr>
              <w:t>verview of CHATO for Team and Champions (</w:t>
            </w:r>
            <w:r w:rsidR="008F68A7" w:rsidRPr="00E55C3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943587" w:rsidRPr="00E55C32">
              <w:rPr>
                <w:rFonts w:ascii="Times New Roman" w:hAnsi="Times New Roman" w:cs="Times New Roman"/>
                <w:sz w:val="20"/>
                <w:szCs w:val="20"/>
              </w:rPr>
              <w:t>esearch team can present or provide educational materials. See Additional Resources</w:t>
            </w:r>
            <w:r w:rsidR="00456541" w:rsidRPr="00E55C32">
              <w:rPr>
                <w:rFonts w:ascii="Times New Roman" w:hAnsi="Times New Roman" w:cs="Times New Roman"/>
                <w:sz w:val="20"/>
                <w:szCs w:val="20"/>
              </w:rPr>
              <w:t xml:space="preserve"> on website</w:t>
            </w:r>
            <w:r w:rsidR="00943587" w:rsidRPr="00E55C32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  <w:p w14:paraId="615DCD20" w14:textId="5381CE02" w:rsidR="00943587" w:rsidRPr="00E55C32" w:rsidRDefault="00943587" w:rsidP="00943587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>Implementation Team and Champions takes CHATO Training.</w:t>
            </w:r>
          </w:p>
          <w:p w14:paraId="49EA8275" w14:textId="4A7ABAD1" w:rsidR="00943587" w:rsidRPr="00E55C32" w:rsidRDefault="00943587" w:rsidP="00943587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>Inform stakeholder groups (resident, staff, and family councils; advisory board; industry and professional groups; newsletter and web page, etc.). See suggested materials in toolkit.</w:t>
            </w:r>
          </w:p>
        </w:tc>
      </w:tr>
      <w:tr w:rsidR="00943587" w:rsidRPr="00E55C32" w14:paraId="13599558" w14:textId="77777777" w:rsidTr="00404FB9">
        <w:trPr>
          <w:trHeight w:val="134"/>
        </w:trPr>
        <w:tc>
          <w:tcPr>
            <w:tcW w:w="9265" w:type="dxa"/>
            <w:gridSpan w:val="2"/>
            <w:tcMar>
              <w:left w:w="58" w:type="dxa"/>
              <w:right w:w="58" w:type="dxa"/>
            </w:tcMar>
          </w:tcPr>
          <w:p w14:paraId="4F51E20B" w14:textId="4ADAB27C" w:rsidR="00943587" w:rsidRPr="00E55C32" w:rsidRDefault="00EA1E82" w:rsidP="00EA1E8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C32">
              <w:rPr>
                <w:rFonts w:ascii="Times New Roman" w:hAnsi="Times New Roman" w:cs="Times New Roman"/>
                <w:b/>
                <w:sz w:val="20"/>
                <w:szCs w:val="20"/>
              </w:rPr>
              <w:t>Plan details for all staff to complete CHATO training (three online modules over three weeks) including time, computers, staffing, etc.</w:t>
            </w:r>
          </w:p>
        </w:tc>
      </w:tr>
      <w:tr w:rsidR="001F6B38" w:rsidRPr="00E55C32" w14:paraId="1F5999C3" w14:textId="77777777" w:rsidTr="00404FB9">
        <w:trPr>
          <w:trHeight w:val="134"/>
        </w:trPr>
        <w:tc>
          <w:tcPr>
            <w:tcW w:w="1107" w:type="dxa"/>
            <w:tcMar>
              <w:left w:w="58" w:type="dxa"/>
              <w:right w:w="58" w:type="dxa"/>
            </w:tcMar>
          </w:tcPr>
          <w:p w14:paraId="2B001DD0" w14:textId="77777777" w:rsidR="001F6B38" w:rsidRPr="00E55C32" w:rsidRDefault="001F6B38" w:rsidP="00D27FFC">
            <w:pPr>
              <w:pStyle w:val="ListParagrap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58" w:type="dxa"/>
          </w:tcPr>
          <w:p w14:paraId="168B5AC1" w14:textId="35C9052F" w:rsidR="001F6B38" w:rsidRPr="00E55C32" w:rsidRDefault="001F6B38" w:rsidP="001F6B38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>Plan when and where to use staff discussions to reinforce learning: CHATO Virtual Discussion Board (led by Research Team and/or your supervisory staff and champions).</w:t>
            </w:r>
            <w:r w:rsidR="008F68A7" w:rsidRPr="00E55C32">
              <w:rPr>
                <w:rFonts w:ascii="Times New Roman" w:hAnsi="Times New Roman" w:cs="Times New Roman"/>
                <w:sz w:val="20"/>
                <w:szCs w:val="20"/>
              </w:rPr>
              <w:t xml:space="preserve"> Suggestions include:</w:t>
            </w:r>
          </w:p>
          <w:p w14:paraId="7B254AC4" w14:textId="77777777" w:rsidR="001F6B38" w:rsidRPr="00E55C32" w:rsidRDefault="001F6B38" w:rsidP="00F32134">
            <w:pPr>
              <w:pStyle w:val="ListParagraph"/>
              <w:numPr>
                <w:ilvl w:val="1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>One-on-One Staff Discussion with Champion or Supervisor.</w:t>
            </w:r>
          </w:p>
          <w:p w14:paraId="60B24B4B" w14:textId="77777777" w:rsidR="001F6B38" w:rsidRPr="00E55C32" w:rsidRDefault="001F6B38" w:rsidP="00F32134">
            <w:pPr>
              <w:pStyle w:val="ListParagraph"/>
              <w:numPr>
                <w:ilvl w:val="1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 xml:space="preserve">Brief </w:t>
            </w:r>
            <w:proofErr w:type="gramStart"/>
            <w:r w:rsidRPr="00E55C32">
              <w:rPr>
                <w:rFonts w:ascii="Times New Roman" w:hAnsi="Times New Roman" w:cs="Times New Roman"/>
                <w:sz w:val="20"/>
                <w:szCs w:val="20"/>
              </w:rPr>
              <w:t>10-15 minute</w:t>
            </w:r>
            <w:proofErr w:type="gramEnd"/>
            <w:r w:rsidRPr="00E55C32">
              <w:rPr>
                <w:rFonts w:ascii="Times New Roman" w:hAnsi="Times New Roman" w:cs="Times New Roman"/>
                <w:sz w:val="20"/>
                <w:szCs w:val="20"/>
              </w:rPr>
              <w:t xml:space="preserve"> discussion during staff meetings.</w:t>
            </w:r>
          </w:p>
          <w:p w14:paraId="32FF7375" w14:textId="5F89D0BD" w:rsidR="001F6B38" w:rsidRPr="00E55C32" w:rsidRDefault="001F6B38" w:rsidP="00F32134">
            <w:pPr>
              <w:pStyle w:val="ListParagraph"/>
              <w:numPr>
                <w:ilvl w:val="1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 xml:space="preserve">Group Staff Discussion or Learning Circles - specifically scheduled to discuss CHATO content (See Training Overview </w:t>
            </w:r>
            <w:r w:rsidR="008F68A7" w:rsidRPr="00E55C32">
              <w:rPr>
                <w:rFonts w:ascii="Times New Roman" w:hAnsi="Times New Roman" w:cs="Times New Roman"/>
                <w:sz w:val="20"/>
                <w:szCs w:val="20"/>
              </w:rPr>
              <w:t xml:space="preserve">under </w:t>
            </w: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>Additional Resources for discussion questions).</w:t>
            </w:r>
          </w:p>
          <w:p w14:paraId="790421B5" w14:textId="77777777" w:rsidR="00742359" w:rsidRPr="00E55C32" w:rsidRDefault="001F6B38" w:rsidP="00742359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>Plan rewards and recognition to acknowledge training completion.</w:t>
            </w:r>
          </w:p>
          <w:p w14:paraId="01174719" w14:textId="77777777" w:rsidR="001F6B38" w:rsidRPr="00E55C32" w:rsidRDefault="001F6B38" w:rsidP="00742359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 xml:space="preserve">Hang posters in hallways or staff areas </w:t>
            </w:r>
            <w:r w:rsidR="00F32134" w:rsidRPr="00E55C32">
              <w:rPr>
                <w:rFonts w:ascii="Times New Roman" w:hAnsi="Times New Roman" w:cs="Times New Roman"/>
                <w:sz w:val="20"/>
                <w:szCs w:val="20"/>
              </w:rPr>
              <w:t>to advertise and remind staff to take the training</w:t>
            </w: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2479630" w14:textId="1E2B9909" w:rsidR="00DF7556" w:rsidRPr="00E55C32" w:rsidRDefault="00DF7556" w:rsidP="00742359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>Plan how staff will access the training via computer</w:t>
            </w:r>
            <w:r w:rsidR="0017657D" w:rsidRPr="00E55C32">
              <w:rPr>
                <w:rFonts w:ascii="Times New Roman" w:hAnsi="Times New Roman" w:cs="Times New Roman"/>
                <w:sz w:val="20"/>
                <w:szCs w:val="20"/>
              </w:rPr>
              <w:t>, p</w:t>
            </w:r>
            <w:r w:rsidR="0027398E" w:rsidRPr="00E55C32">
              <w:rPr>
                <w:rFonts w:ascii="Times New Roman" w:hAnsi="Times New Roman" w:cs="Times New Roman"/>
                <w:sz w:val="20"/>
                <w:szCs w:val="20"/>
              </w:rPr>
              <w:t>referably during work hours</w:t>
            </w: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1F6B38" w:rsidRPr="00E55C32" w14:paraId="32BE004F" w14:textId="77777777" w:rsidTr="00404FB9">
        <w:trPr>
          <w:trHeight w:val="134"/>
        </w:trPr>
        <w:tc>
          <w:tcPr>
            <w:tcW w:w="9265" w:type="dxa"/>
            <w:gridSpan w:val="2"/>
            <w:tcMar>
              <w:left w:w="58" w:type="dxa"/>
              <w:right w:w="58" w:type="dxa"/>
            </w:tcMar>
          </w:tcPr>
          <w:p w14:paraId="1166E077" w14:textId="4FC8982F" w:rsidR="001F6B38" w:rsidRPr="00E55C32" w:rsidRDefault="001F6B38" w:rsidP="001F6B38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C32">
              <w:rPr>
                <w:rFonts w:ascii="Times New Roman" w:hAnsi="Times New Roman" w:cs="Times New Roman"/>
                <w:b/>
                <w:sz w:val="20"/>
                <w:szCs w:val="20"/>
              </w:rPr>
              <w:t>Provide CHATO link to staff.</w:t>
            </w:r>
          </w:p>
        </w:tc>
      </w:tr>
      <w:tr w:rsidR="001F6B38" w:rsidRPr="00E55C32" w14:paraId="09C5DF03" w14:textId="77777777" w:rsidTr="00404FB9">
        <w:trPr>
          <w:trHeight w:val="288"/>
        </w:trPr>
        <w:tc>
          <w:tcPr>
            <w:tcW w:w="1107" w:type="dxa"/>
            <w:tcMar>
              <w:left w:w="58" w:type="dxa"/>
              <w:right w:w="58" w:type="dxa"/>
            </w:tcMar>
          </w:tcPr>
          <w:p w14:paraId="63964BA6" w14:textId="77777777" w:rsidR="001F6B38" w:rsidRPr="00E55C32" w:rsidRDefault="001F6B38" w:rsidP="001F6B38">
            <w:pPr>
              <w:pStyle w:val="ListParagrap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58" w:type="dxa"/>
          </w:tcPr>
          <w:p w14:paraId="45E4AB77" w14:textId="7BD8A979" w:rsidR="001F6B38" w:rsidRPr="00E55C32" w:rsidRDefault="001F6B38" w:rsidP="001F6B38">
            <w:pPr>
              <w:pStyle w:val="ListParagraph"/>
              <w:numPr>
                <w:ilvl w:val="1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>Plan to remind staff weekly to tak</w:t>
            </w:r>
            <w:r w:rsidR="0068452C" w:rsidRPr="00E55C3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 xml:space="preserve"> the training via email, text, discussion, etc.</w:t>
            </w:r>
          </w:p>
          <w:p w14:paraId="3A6D2F8C" w14:textId="2EF92364" w:rsidR="001F6B38" w:rsidRPr="00E55C32" w:rsidRDefault="001F6B38" w:rsidP="001F6B38">
            <w:pPr>
              <w:pStyle w:val="ListParagraph"/>
              <w:numPr>
                <w:ilvl w:val="1"/>
                <w:numId w:val="24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>Look for participation and completion rates from the</w:t>
            </w:r>
            <w:r w:rsidR="008F68A7" w:rsidRPr="00E55C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>Research Team</w:t>
            </w:r>
            <w:r w:rsidR="00BB0606" w:rsidRPr="00E55C32">
              <w:rPr>
                <w:rFonts w:ascii="Times New Roman" w:hAnsi="Times New Roman" w:cs="Times New Roman"/>
                <w:sz w:val="20"/>
                <w:szCs w:val="20"/>
              </w:rPr>
              <w:t xml:space="preserve"> and follow up with staff</w:t>
            </w: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F6B38" w:rsidRPr="00E55C32" w14:paraId="0814983E" w14:textId="77777777" w:rsidTr="00404FB9">
        <w:trPr>
          <w:trHeight w:val="288"/>
        </w:trPr>
        <w:tc>
          <w:tcPr>
            <w:tcW w:w="9265" w:type="dxa"/>
            <w:gridSpan w:val="2"/>
            <w:tcMar>
              <w:left w:w="58" w:type="dxa"/>
              <w:right w:w="58" w:type="dxa"/>
            </w:tcMar>
            <w:vAlign w:val="center"/>
          </w:tcPr>
          <w:p w14:paraId="7707FA27" w14:textId="46B5623A" w:rsidR="001F6B38" w:rsidRPr="00E55C32" w:rsidRDefault="001F6B38" w:rsidP="001F6B38">
            <w:pPr>
              <w:rPr>
                <w:b/>
                <w:sz w:val="20"/>
                <w:szCs w:val="20"/>
              </w:rPr>
            </w:pPr>
            <w:r w:rsidRPr="00E55C32">
              <w:rPr>
                <w:b/>
                <w:bCs/>
                <w:color w:val="000000" w:themeColor="text1"/>
                <w:sz w:val="20"/>
                <w:szCs w:val="20"/>
              </w:rPr>
              <w:t>Training Phase</w:t>
            </w:r>
          </w:p>
        </w:tc>
      </w:tr>
      <w:tr w:rsidR="00742359" w:rsidRPr="00E55C32" w14:paraId="535A923B" w14:textId="77777777" w:rsidTr="00404FB9">
        <w:trPr>
          <w:trHeight w:val="56"/>
        </w:trPr>
        <w:tc>
          <w:tcPr>
            <w:tcW w:w="9265" w:type="dxa"/>
            <w:gridSpan w:val="2"/>
            <w:tcMar>
              <w:left w:w="58" w:type="dxa"/>
              <w:right w:w="58" w:type="dxa"/>
            </w:tcMar>
            <w:vAlign w:val="center"/>
          </w:tcPr>
          <w:p w14:paraId="2E7ED914" w14:textId="55D9ACBC" w:rsidR="00742359" w:rsidRPr="00E55C32" w:rsidRDefault="00742359" w:rsidP="001F6B38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55C32">
              <w:rPr>
                <w:rFonts w:ascii="Times New Roman" w:hAnsi="Times New Roman" w:cs="Times New Roman"/>
                <w:b/>
                <w:sz w:val="20"/>
                <w:szCs w:val="20"/>
              </w:rPr>
              <w:t>Remind staff to complete one module each week (See Communication Plan</w:t>
            </w:r>
            <w:r w:rsidR="00E55C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</w:t>
            </w:r>
            <w:r w:rsidR="000A175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E55C32">
              <w:rPr>
                <w:rFonts w:ascii="Times New Roman" w:hAnsi="Times New Roman" w:cs="Times New Roman"/>
                <w:b/>
                <w:sz w:val="20"/>
                <w:szCs w:val="20"/>
              </w:rPr>
              <w:t>oolkit</w:t>
            </w:r>
            <w:r w:rsidRPr="00E55C32">
              <w:rPr>
                <w:rFonts w:ascii="Times New Roman" w:hAnsi="Times New Roman" w:cs="Times New Roman"/>
                <w:b/>
                <w:sz w:val="20"/>
                <w:szCs w:val="20"/>
              </w:rPr>
              <w:t>).</w:t>
            </w:r>
          </w:p>
        </w:tc>
      </w:tr>
      <w:tr w:rsidR="001F6B38" w:rsidRPr="00E55C32" w14:paraId="47E623D0" w14:textId="77777777" w:rsidTr="00404FB9">
        <w:trPr>
          <w:trHeight w:val="1125"/>
        </w:trPr>
        <w:tc>
          <w:tcPr>
            <w:tcW w:w="1107" w:type="dxa"/>
            <w:tcMar>
              <w:left w:w="58" w:type="dxa"/>
              <w:right w:w="58" w:type="dxa"/>
            </w:tcMar>
          </w:tcPr>
          <w:p w14:paraId="51B0A68A" w14:textId="215B43DA" w:rsidR="001F6B38" w:rsidRPr="00E55C32" w:rsidRDefault="001F6B38" w:rsidP="001F6B38">
            <w:pPr>
              <w:spacing w:before="20" w:after="2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158" w:type="dxa"/>
            <w:tcMar>
              <w:left w:w="58" w:type="dxa"/>
              <w:right w:w="58" w:type="dxa"/>
            </w:tcMar>
          </w:tcPr>
          <w:p w14:paraId="714D1223" w14:textId="7F512B5D" w:rsidR="001F6B38" w:rsidRPr="00E55C32" w:rsidRDefault="001F6B38" w:rsidP="001F6B38">
            <w:pPr>
              <w:numPr>
                <w:ilvl w:val="1"/>
                <w:numId w:val="25"/>
              </w:numPr>
              <w:rPr>
                <w:sz w:val="20"/>
                <w:szCs w:val="20"/>
              </w:rPr>
            </w:pPr>
            <w:r w:rsidRPr="00E55C32">
              <w:rPr>
                <w:sz w:val="20"/>
                <w:szCs w:val="20"/>
              </w:rPr>
              <w:t>Supervisors/</w:t>
            </w:r>
            <w:r w:rsidR="00BB0606" w:rsidRPr="00E55C32">
              <w:rPr>
                <w:sz w:val="20"/>
                <w:szCs w:val="20"/>
              </w:rPr>
              <w:t>C</w:t>
            </w:r>
            <w:r w:rsidRPr="00E55C32">
              <w:rPr>
                <w:sz w:val="20"/>
                <w:szCs w:val="20"/>
              </w:rPr>
              <w:t>hampions model skills and coach staff in CHATO communication skills.</w:t>
            </w:r>
          </w:p>
          <w:p w14:paraId="34BDBB48" w14:textId="6C738BB5" w:rsidR="001F6B38" w:rsidRPr="00E55C32" w:rsidRDefault="001F6B38" w:rsidP="001F6B38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>Supervisors/</w:t>
            </w:r>
            <w:r w:rsidR="00BB0606" w:rsidRPr="00E55C3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>hampions ask staff how they are incorporating CHATO skills in their work with residents.</w:t>
            </w:r>
          </w:p>
          <w:p w14:paraId="6DC688A7" w14:textId="77777777" w:rsidR="001F6B38" w:rsidRPr="00E55C32" w:rsidRDefault="001F6B38" w:rsidP="001F6B38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 xml:space="preserve">Target staff members who use elderspeak or other types of ineffective communication and work with them directly to change their communication behavior. </w:t>
            </w:r>
          </w:p>
          <w:p w14:paraId="74756427" w14:textId="77777777" w:rsidR="001F6B38" w:rsidRPr="00E55C32" w:rsidRDefault="001F6B38" w:rsidP="001F6B38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>Complete staff onsite discussion(s).</w:t>
            </w:r>
          </w:p>
          <w:p w14:paraId="5B7C02AB" w14:textId="2C866215" w:rsidR="001F6B38" w:rsidRPr="00E55C32" w:rsidRDefault="001F6B38" w:rsidP="001F6B38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>Acknowledge/Reward staff completing modules and using CHATO skills.</w:t>
            </w:r>
          </w:p>
        </w:tc>
      </w:tr>
      <w:tr w:rsidR="001F6B38" w:rsidRPr="00E55C32" w14:paraId="7A1F9AF6" w14:textId="77777777" w:rsidTr="00404FB9">
        <w:trPr>
          <w:trHeight w:val="288"/>
        </w:trPr>
        <w:tc>
          <w:tcPr>
            <w:tcW w:w="9265" w:type="dxa"/>
            <w:gridSpan w:val="2"/>
            <w:tcMar>
              <w:left w:w="58" w:type="dxa"/>
              <w:right w:w="58" w:type="dxa"/>
            </w:tcMar>
            <w:vAlign w:val="center"/>
          </w:tcPr>
          <w:p w14:paraId="35A44609" w14:textId="5053C024" w:rsidR="001F6B38" w:rsidRPr="00E55C32" w:rsidRDefault="001F6B38" w:rsidP="001F6B38">
            <w:pPr>
              <w:rPr>
                <w:b/>
                <w:sz w:val="20"/>
                <w:szCs w:val="20"/>
              </w:rPr>
            </w:pPr>
            <w:r w:rsidRPr="00E55C32">
              <w:rPr>
                <w:b/>
                <w:bCs/>
                <w:color w:val="000000" w:themeColor="text1"/>
                <w:sz w:val="20"/>
                <w:szCs w:val="20"/>
              </w:rPr>
              <w:t>Follow-up Phase</w:t>
            </w:r>
          </w:p>
        </w:tc>
      </w:tr>
      <w:tr w:rsidR="001F6B38" w:rsidRPr="00E55C32" w14:paraId="27C54673" w14:textId="77777777" w:rsidTr="00404FB9">
        <w:trPr>
          <w:trHeight w:val="56"/>
        </w:trPr>
        <w:tc>
          <w:tcPr>
            <w:tcW w:w="9265" w:type="dxa"/>
            <w:gridSpan w:val="2"/>
            <w:tcMar>
              <w:left w:w="58" w:type="dxa"/>
              <w:right w:w="58" w:type="dxa"/>
            </w:tcMar>
          </w:tcPr>
          <w:p w14:paraId="2D5B6F30" w14:textId="4F611F67" w:rsidR="001F6B38" w:rsidRPr="00E55C32" w:rsidRDefault="001F6B38" w:rsidP="001F6B38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C32">
              <w:rPr>
                <w:rFonts w:ascii="Times New Roman" w:hAnsi="Times New Roman" w:cs="Times New Roman"/>
                <w:b/>
                <w:sz w:val="20"/>
                <w:szCs w:val="20"/>
              </w:rPr>
              <w:t>Recognize and reward staff who completed all three CHATO training modules.</w:t>
            </w:r>
          </w:p>
        </w:tc>
      </w:tr>
      <w:tr w:rsidR="001F6B38" w:rsidRPr="00E55C32" w14:paraId="3E68EA82" w14:textId="77777777" w:rsidTr="00404FB9">
        <w:trPr>
          <w:trHeight w:val="56"/>
        </w:trPr>
        <w:tc>
          <w:tcPr>
            <w:tcW w:w="1107" w:type="dxa"/>
            <w:tcMar>
              <w:left w:w="58" w:type="dxa"/>
              <w:right w:w="58" w:type="dxa"/>
            </w:tcMar>
          </w:tcPr>
          <w:p w14:paraId="34FBE069" w14:textId="77777777" w:rsidR="001F6B38" w:rsidRPr="00E55C32" w:rsidRDefault="001F6B38" w:rsidP="001F6B3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158" w:type="dxa"/>
          </w:tcPr>
          <w:p w14:paraId="3C53B2A5" w14:textId="312F3084" w:rsidR="0068452C" w:rsidRPr="00E55C32" w:rsidRDefault="001F6B38" w:rsidP="0068452C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>Add CHATO to onboarding/orientation materials and policy</w:t>
            </w:r>
            <w:r w:rsidR="00F32134" w:rsidRPr="00E55C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30A0E48" w14:textId="0EFBB1DE" w:rsidR="001F6B38" w:rsidRPr="00E55C32" w:rsidRDefault="001F6B38" w:rsidP="001F6B38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 xml:space="preserve">Publicize completion of the training to stakeholders (resident, staff, and family councils; advisory board; industry and professional groups; newsletter and web page, etc.). See suggested materials in toolkit. </w:t>
            </w:r>
          </w:p>
          <w:p w14:paraId="04E77465" w14:textId="0208D023" w:rsidR="001F6B38" w:rsidRPr="00E55C32" w:rsidRDefault="001F6B38" w:rsidP="001F6B38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 xml:space="preserve">Supervisors and </w:t>
            </w:r>
            <w:r w:rsidR="000A175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>hampions assess changes in communication and areas for continuing improvement.</w:t>
            </w:r>
          </w:p>
        </w:tc>
      </w:tr>
      <w:tr w:rsidR="001F6B38" w:rsidRPr="00E55C32" w14:paraId="4FECBC53" w14:textId="77777777" w:rsidTr="00404FB9">
        <w:trPr>
          <w:trHeight w:val="56"/>
        </w:trPr>
        <w:tc>
          <w:tcPr>
            <w:tcW w:w="9265" w:type="dxa"/>
            <w:gridSpan w:val="2"/>
            <w:tcMar>
              <w:left w:w="58" w:type="dxa"/>
              <w:right w:w="58" w:type="dxa"/>
            </w:tcMar>
          </w:tcPr>
          <w:p w14:paraId="7947BB63" w14:textId="16CCDD97" w:rsidR="001F6B38" w:rsidRPr="00E55C32" w:rsidRDefault="001F6B38" w:rsidP="001F6B38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5C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losing </w:t>
            </w:r>
            <w:r w:rsidR="008F68A7" w:rsidRPr="00E55C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rsing Home </w:t>
            </w:r>
            <w:r w:rsidRPr="00E55C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adership </w:t>
            </w:r>
            <w:r w:rsidR="008F68A7" w:rsidRPr="00E55C32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E55C32">
              <w:rPr>
                <w:rFonts w:ascii="Times New Roman" w:hAnsi="Times New Roman" w:cs="Times New Roman"/>
                <w:b/>
                <w:sz w:val="20"/>
                <w:szCs w:val="20"/>
              </w:rPr>
              <w:t>eeting with Research Team: Complete Surveys and Interview.</w:t>
            </w:r>
          </w:p>
        </w:tc>
      </w:tr>
      <w:tr w:rsidR="001F6B38" w:rsidRPr="00E55C32" w14:paraId="00889561" w14:textId="77777777" w:rsidTr="00404FB9">
        <w:trPr>
          <w:trHeight w:val="989"/>
        </w:trPr>
        <w:tc>
          <w:tcPr>
            <w:tcW w:w="1107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03CD2DC8" w14:textId="51B8B3C0" w:rsidR="001F6B38" w:rsidRPr="00E55C32" w:rsidRDefault="001F6B38" w:rsidP="001F6B38">
            <w:pPr>
              <w:spacing w:before="20" w:after="2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158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15CB5EF9" w14:textId="088D5D89" w:rsidR="001F6B38" w:rsidRPr="00E55C32" w:rsidRDefault="001F6B38" w:rsidP="001F6B38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 xml:space="preserve">Add CHATO to onboarding/orientation materials and policy </w:t>
            </w:r>
          </w:p>
          <w:p w14:paraId="3607359F" w14:textId="28916369" w:rsidR="001F6B38" w:rsidRPr="00E55C32" w:rsidRDefault="001F6B38" w:rsidP="001F6B38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 xml:space="preserve">Plan to provide </w:t>
            </w:r>
            <w:r w:rsidR="0017657D" w:rsidRPr="00E55C32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>booster session in 3-6 months</w:t>
            </w:r>
            <w:r w:rsidR="00BB0606" w:rsidRPr="00E55C32">
              <w:rPr>
                <w:rFonts w:ascii="Times New Roman" w:hAnsi="Times New Roman" w:cs="Times New Roman"/>
                <w:sz w:val="20"/>
                <w:szCs w:val="20"/>
              </w:rPr>
              <w:t xml:space="preserve"> using materials provided by Research Team</w:t>
            </w: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A34C676" w14:textId="0C02323D" w:rsidR="001F6B38" w:rsidRPr="00E55C32" w:rsidRDefault="001F6B38" w:rsidP="00F32134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>Publicize/announce completion of the training to stakeholders (resident, staff, and family councils; advisory board; industry and professional groups; newsletter and we</w:t>
            </w:r>
            <w:r w:rsidR="0017657D" w:rsidRPr="00E55C32">
              <w:rPr>
                <w:rFonts w:ascii="Times New Roman" w:hAnsi="Times New Roman" w:cs="Times New Roman"/>
                <w:sz w:val="20"/>
                <w:szCs w:val="20"/>
              </w:rPr>
              <w:t>bsites</w:t>
            </w:r>
            <w:r w:rsidRPr="00E55C32">
              <w:rPr>
                <w:rFonts w:ascii="Times New Roman" w:hAnsi="Times New Roman" w:cs="Times New Roman"/>
                <w:sz w:val="20"/>
                <w:szCs w:val="20"/>
              </w:rPr>
              <w:t xml:space="preserve">, etc.). See suggested materials in toolkit. </w:t>
            </w:r>
          </w:p>
        </w:tc>
      </w:tr>
    </w:tbl>
    <w:p w14:paraId="71B3F9A7" w14:textId="06309003" w:rsidR="00E55C32" w:rsidRPr="00E55C32" w:rsidRDefault="003853DD">
      <w:pPr>
        <w:rPr>
          <w:sz w:val="18"/>
          <w:szCs w:val="18"/>
        </w:rPr>
      </w:pPr>
      <w:r w:rsidRPr="00E55C32">
        <w:rPr>
          <w:bCs/>
          <w:i/>
          <w:iCs/>
          <w:sz w:val="18"/>
          <w:szCs w:val="18"/>
        </w:rPr>
        <w:t xml:space="preserve">Note. </w:t>
      </w:r>
      <w:r w:rsidRPr="00E55C32">
        <w:rPr>
          <w:sz w:val="18"/>
          <w:szCs w:val="18"/>
        </w:rPr>
        <w:t xml:space="preserve">Key steps for implementing CHATO are marked </w:t>
      </w:r>
      <w:r w:rsidRPr="00E55C32">
        <w:rPr>
          <w:color w:val="000000" w:themeColor="text1"/>
          <w:sz w:val="18"/>
          <w:szCs w:val="18"/>
        </w:rPr>
        <w:t>with bolded text</w:t>
      </w:r>
      <w:r w:rsidRPr="00E55C32">
        <w:rPr>
          <w:sz w:val="18"/>
          <w:szCs w:val="18"/>
        </w:rPr>
        <w:t>. Suggested strategies for implementation are list</w:t>
      </w:r>
      <w:r w:rsidR="00BB0606" w:rsidRPr="00E55C32">
        <w:rPr>
          <w:sz w:val="18"/>
          <w:szCs w:val="18"/>
        </w:rPr>
        <w:t>ed</w:t>
      </w:r>
      <w:r w:rsidRPr="00E55C32">
        <w:rPr>
          <w:sz w:val="18"/>
          <w:szCs w:val="18"/>
        </w:rPr>
        <w:t xml:space="preserve"> </w:t>
      </w:r>
      <w:r w:rsidR="00E55C32" w:rsidRPr="00E55C32">
        <w:rPr>
          <w:sz w:val="18"/>
          <w:szCs w:val="18"/>
        </w:rPr>
        <w:t>below</w:t>
      </w:r>
      <w:r w:rsidRPr="00E55C32">
        <w:rPr>
          <w:sz w:val="18"/>
          <w:szCs w:val="18"/>
        </w:rPr>
        <w:t>.</w:t>
      </w:r>
    </w:p>
    <w:sectPr w:rsidR="00E55C32" w:rsidRPr="00E55C32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5E81B" w14:textId="77777777" w:rsidR="00DB0E45" w:rsidRDefault="00DB0E45" w:rsidP="002A342C">
      <w:r>
        <w:separator/>
      </w:r>
    </w:p>
  </w:endnote>
  <w:endnote w:type="continuationSeparator" w:id="0">
    <w:p w14:paraId="70749606" w14:textId="77777777" w:rsidR="00DB0E45" w:rsidRDefault="00DB0E45" w:rsidP="002A34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F76AB" w14:textId="77777777" w:rsidR="00DB0E45" w:rsidRDefault="00DB0E45" w:rsidP="002A342C">
      <w:r>
        <w:separator/>
      </w:r>
    </w:p>
  </w:footnote>
  <w:footnote w:type="continuationSeparator" w:id="0">
    <w:p w14:paraId="696C82E2" w14:textId="77777777" w:rsidR="00DB0E45" w:rsidRDefault="00DB0E45" w:rsidP="002A34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4C79D2" w14:textId="483CD4EE" w:rsidR="002A342C" w:rsidRPr="002A342C" w:rsidRDefault="002A342C" w:rsidP="002A342C">
    <w:pPr>
      <w:pStyle w:val="Body"/>
      <w:rPr>
        <w:rFonts w:ascii="Times New Roman" w:hAnsi="Times New Roman" w:cs="Times New Roman"/>
        <w:color w:val="auto"/>
        <w:sz w:val="16"/>
        <w:szCs w:val="16"/>
        <w:u w:color="000000"/>
      </w:rPr>
    </w:pPr>
    <w:r w:rsidRPr="002A342C">
      <w:rPr>
        <w:i/>
        <w:iCs/>
        <w:sz w:val="16"/>
        <w:szCs w:val="16"/>
      </w:rPr>
      <w:t>Innovation in Aging</w:t>
    </w:r>
    <w:r w:rsidRPr="002A342C">
      <w:rPr>
        <w:sz w:val="16"/>
        <w:szCs w:val="16"/>
      </w:rPr>
      <w:t xml:space="preserve"> Online Supplementary Material: </w:t>
    </w:r>
    <w:r w:rsidRPr="002A342C">
      <w:rPr>
        <w:sz w:val="16"/>
        <w:szCs w:val="16"/>
      </w:rPr>
      <w:t xml:space="preserve">Coleman, </w:t>
    </w:r>
    <w:r>
      <w:rPr>
        <w:sz w:val="16"/>
        <w:szCs w:val="16"/>
      </w:rPr>
      <w:t>C.</w:t>
    </w:r>
    <w:r w:rsidRPr="002A342C">
      <w:rPr>
        <w:sz w:val="16"/>
        <w:szCs w:val="16"/>
      </w:rPr>
      <w:t xml:space="preserve"> K.</w:t>
    </w:r>
    <w:r>
      <w:rPr>
        <w:sz w:val="16"/>
        <w:szCs w:val="16"/>
      </w:rPr>
      <w:t>,</w:t>
    </w:r>
    <w:r w:rsidRPr="002A342C">
      <w:rPr>
        <w:sz w:val="16"/>
        <w:szCs w:val="16"/>
      </w:rPr>
      <w:t xml:space="preserve"> Hein, M</w:t>
    </w:r>
    <w:r>
      <w:rPr>
        <w:sz w:val="16"/>
        <w:szCs w:val="16"/>
      </w:rPr>
      <w:t>.,</w:t>
    </w:r>
    <w:r w:rsidRPr="002A342C">
      <w:rPr>
        <w:sz w:val="16"/>
        <w:szCs w:val="16"/>
      </w:rPr>
      <w:t xml:space="preserve"> Shaw, C</w:t>
    </w:r>
    <w:r>
      <w:rPr>
        <w:sz w:val="16"/>
        <w:szCs w:val="16"/>
      </w:rPr>
      <w:t>.</w:t>
    </w:r>
    <w:r w:rsidRPr="002A342C">
      <w:rPr>
        <w:sz w:val="16"/>
        <w:szCs w:val="16"/>
      </w:rPr>
      <w:t xml:space="preserve"> A.</w:t>
    </w:r>
    <w:r>
      <w:rPr>
        <w:sz w:val="16"/>
        <w:szCs w:val="16"/>
      </w:rPr>
      <w:t>,</w:t>
    </w:r>
    <w:r w:rsidRPr="002A342C">
      <w:rPr>
        <w:sz w:val="16"/>
        <w:szCs w:val="16"/>
      </w:rPr>
      <w:t xml:space="preserve"> Beachy, </w:t>
    </w:r>
    <w:r>
      <w:rPr>
        <w:sz w:val="16"/>
        <w:szCs w:val="16"/>
      </w:rPr>
      <w:t>T.,</w:t>
    </w:r>
    <w:r w:rsidRPr="002A342C">
      <w:rPr>
        <w:sz w:val="16"/>
        <w:szCs w:val="16"/>
      </w:rPr>
      <w:t xml:space="preserve"> </w:t>
    </w:r>
    <w:proofErr w:type="spellStart"/>
    <w:r w:rsidRPr="002A342C">
      <w:rPr>
        <w:sz w:val="16"/>
        <w:szCs w:val="16"/>
      </w:rPr>
      <w:t>Perkhounkova</w:t>
    </w:r>
    <w:proofErr w:type="spellEnd"/>
    <w:r w:rsidRPr="002A342C">
      <w:rPr>
        <w:sz w:val="16"/>
        <w:szCs w:val="16"/>
      </w:rPr>
      <w:t>, Y</w:t>
    </w:r>
    <w:r>
      <w:rPr>
        <w:sz w:val="16"/>
        <w:szCs w:val="16"/>
      </w:rPr>
      <w:t>.,</w:t>
    </w:r>
    <w:r w:rsidRPr="002A342C">
      <w:rPr>
        <w:sz w:val="16"/>
        <w:szCs w:val="16"/>
      </w:rPr>
      <w:t xml:space="preserve"> Berkley, A</w:t>
    </w:r>
    <w:r>
      <w:rPr>
        <w:sz w:val="16"/>
        <w:szCs w:val="16"/>
      </w:rPr>
      <w:t>.,</w:t>
    </w:r>
    <w:r w:rsidRPr="002A342C">
      <w:rPr>
        <w:sz w:val="16"/>
        <w:szCs w:val="16"/>
      </w:rPr>
      <w:t xml:space="preserve"> </w:t>
    </w:r>
    <w:r>
      <w:rPr>
        <w:sz w:val="16"/>
        <w:szCs w:val="16"/>
      </w:rPr>
      <w:t xml:space="preserve">&amp; </w:t>
    </w:r>
    <w:r w:rsidRPr="002A342C">
      <w:rPr>
        <w:sz w:val="16"/>
        <w:szCs w:val="16"/>
      </w:rPr>
      <w:t>Williams, K</w:t>
    </w:r>
    <w:r>
      <w:rPr>
        <w:sz w:val="16"/>
        <w:szCs w:val="16"/>
      </w:rPr>
      <w:t>.</w:t>
    </w:r>
    <w:r w:rsidRPr="002A342C">
      <w:rPr>
        <w:sz w:val="16"/>
        <w:szCs w:val="16"/>
      </w:rPr>
      <w:t xml:space="preserve"> N. </w:t>
    </w:r>
    <w:r w:rsidRPr="002A342C">
      <w:rPr>
        <w:rFonts w:ascii="Times New Roman" w:hAnsi="Times New Roman" w:cs="Times New Roman"/>
        <w:color w:val="auto"/>
        <w:sz w:val="16"/>
        <w:szCs w:val="16"/>
        <w:u w:color="000000"/>
      </w:rPr>
      <w:t xml:space="preserve">Developing and </w:t>
    </w:r>
    <w:r w:rsidRPr="002A342C">
      <w:rPr>
        <w:rFonts w:ascii="Times New Roman" w:hAnsi="Times New Roman" w:cs="Times New Roman"/>
        <w:color w:val="auto"/>
        <w:sz w:val="16"/>
        <w:szCs w:val="16"/>
        <w:u w:color="000000"/>
      </w:rPr>
      <w:t xml:space="preserve">testing remote implementation for </w:t>
    </w:r>
    <w:r w:rsidRPr="002A342C">
      <w:rPr>
        <w:rFonts w:ascii="Times New Roman" w:hAnsi="Times New Roman" w:cs="Times New Roman"/>
        <w:color w:val="auto"/>
        <w:sz w:val="16"/>
        <w:szCs w:val="16"/>
        <w:u w:color="000000"/>
      </w:rPr>
      <w:t xml:space="preserve">the Changing Talk Online (CHATO) </w:t>
    </w:r>
    <w:r w:rsidRPr="002A342C">
      <w:rPr>
        <w:rFonts w:ascii="Times New Roman" w:hAnsi="Times New Roman" w:cs="Times New Roman"/>
        <w:color w:val="auto"/>
        <w:sz w:val="16"/>
        <w:szCs w:val="16"/>
        <w:u w:color="000000"/>
      </w:rPr>
      <w:t>communication intervention for nursing home sta</w:t>
    </w:r>
    <w:r w:rsidRPr="002A342C">
      <w:rPr>
        <w:rFonts w:ascii="Times New Roman" w:hAnsi="Times New Roman" w:cs="Times New Roman"/>
        <w:color w:val="auto"/>
        <w:sz w:val="16"/>
        <w:szCs w:val="16"/>
        <w:u w:color="000000"/>
      </w:rPr>
      <w:t xml:space="preserve">ff: A </w:t>
    </w:r>
    <w:r w:rsidRPr="002A342C">
      <w:rPr>
        <w:rFonts w:ascii="Times New Roman" w:hAnsi="Times New Roman" w:cs="Times New Roman"/>
        <w:color w:val="auto"/>
        <w:sz w:val="16"/>
        <w:szCs w:val="16"/>
        <w:u w:color="000000"/>
      </w:rPr>
      <w:t>pilot pragmatic randomized controlled tri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A352D"/>
    <w:multiLevelType w:val="hybridMultilevel"/>
    <w:tmpl w:val="569E7C0E"/>
    <w:lvl w:ilvl="0" w:tplc="FFFFFFFF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749E36A2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F734B9"/>
    <w:multiLevelType w:val="hybridMultilevel"/>
    <w:tmpl w:val="559A73B8"/>
    <w:lvl w:ilvl="0" w:tplc="007AA73A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07AA73A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BD5891"/>
    <w:multiLevelType w:val="hybridMultilevel"/>
    <w:tmpl w:val="E640DEB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16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2A2B27"/>
    <w:multiLevelType w:val="hybridMultilevel"/>
    <w:tmpl w:val="825A15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B3616A5"/>
    <w:multiLevelType w:val="hybridMultilevel"/>
    <w:tmpl w:val="F33E3D00"/>
    <w:lvl w:ilvl="0" w:tplc="FFFFFFFF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749E36A2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9B2C28"/>
    <w:multiLevelType w:val="hybridMultilevel"/>
    <w:tmpl w:val="60948B8C"/>
    <w:lvl w:ilvl="0" w:tplc="749E36A2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136AF8"/>
    <w:multiLevelType w:val="hybridMultilevel"/>
    <w:tmpl w:val="FD48690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16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6CC1126"/>
    <w:multiLevelType w:val="hybridMultilevel"/>
    <w:tmpl w:val="1932E754"/>
    <w:lvl w:ilvl="0" w:tplc="FFFFFFFF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9E61E44"/>
    <w:multiLevelType w:val="hybridMultilevel"/>
    <w:tmpl w:val="BD607EA0"/>
    <w:lvl w:ilvl="0" w:tplc="FFFFFFFF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B0C3224"/>
    <w:multiLevelType w:val="hybridMultilevel"/>
    <w:tmpl w:val="9FF29E42"/>
    <w:lvl w:ilvl="0" w:tplc="F626CC4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1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B98306C"/>
    <w:multiLevelType w:val="hybridMultilevel"/>
    <w:tmpl w:val="B7A859F6"/>
    <w:lvl w:ilvl="0" w:tplc="007AA73A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07AA73A">
      <w:start w:val="1"/>
      <w:numFmt w:val="bullet"/>
      <w:lvlText w:val=""/>
      <w:lvlJc w:val="left"/>
      <w:pPr>
        <w:ind w:left="180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4294460"/>
    <w:multiLevelType w:val="hybridMultilevel"/>
    <w:tmpl w:val="E91C760C"/>
    <w:lvl w:ilvl="0" w:tplc="749E36A2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2045A6"/>
    <w:multiLevelType w:val="hybridMultilevel"/>
    <w:tmpl w:val="775209CC"/>
    <w:lvl w:ilvl="0" w:tplc="007AA73A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95249D8"/>
    <w:multiLevelType w:val="hybridMultilevel"/>
    <w:tmpl w:val="38EE4C70"/>
    <w:lvl w:ilvl="0" w:tplc="007AA73A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D0C308C"/>
    <w:multiLevelType w:val="hybridMultilevel"/>
    <w:tmpl w:val="2BBC59BE"/>
    <w:lvl w:ilvl="0" w:tplc="007AA73A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6752E0F"/>
    <w:multiLevelType w:val="hybridMultilevel"/>
    <w:tmpl w:val="67A46494"/>
    <w:lvl w:ilvl="0" w:tplc="749E36A2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D7843FF"/>
    <w:multiLevelType w:val="hybridMultilevel"/>
    <w:tmpl w:val="94B69172"/>
    <w:lvl w:ilvl="0" w:tplc="749E36A2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FF63EC"/>
    <w:multiLevelType w:val="hybridMultilevel"/>
    <w:tmpl w:val="30F0C1EE"/>
    <w:lvl w:ilvl="0" w:tplc="007AA73A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07AA73A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E9F600F"/>
    <w:multiLevelType w:val="hybridMultilevel"/>
    <w:tmpl w:val="DF8ED8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06E585B"/>
    <w:multiLevelType w:val="hybridMultilevel"/>
    <w:tmpl w:val="AE300F26"/>
    <w:lvl w:ilvl="0" w:tplc="749E36A2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A6804B1"/>
    <w:multiLevelType w:val="hybridMultilevel"/>
    <w:tmpl w:val="50DA0A68"/>
    <w:lvl w:ilvl="0" w:tplc="007AA73A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07AA73A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AF07CF4"/>
    <w:multiLevelType w:val="hybridMultilevel"/>
    <w:tmpl w:val="74C41C16"/>
    <w:lvl w:ilvl="0" w:tplc="FFFFFFFF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749E36A2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C6254C5"/>
    <w:multiLevelType w:val="hybridMultilevel"/>
    <w:tmpl w:val="80DAB2D2"/>
    <w:lvl w:ilvl="0" w:tplc="007AA73A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5BB7B58"/>
    <w:multiLevelType w:val="hybridMultilevel"/>
    <w:tmpl w:val="5D62EA82"/>
    <w:lvl w:ilvl="0" w:tplc="5900EEBC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16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BAC7C24"/>
    <w:multiLevelType w:val="hybridMultilevel"/>
    <w:tmpl w:val="A15A64E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81413010">
    <w:abstractNumId w:val="1"/>
  </w:num>
  <w:num w:numId="2" w16cid:durableId="560294248">
    <w:abstractNumId w:val="17"/>
  </w:num>
  <w:num w:numId="3" w16cid:durableId="1504777405">
    <w:abstractNumId w:val="22"/>
  </w:num>
  <w:num w:numId="4" w16cid:durableId="1834179722">
    <w:abstractNumId w:val="10"/>
  </w:num>
  <w:num w:numId="5" w16cid:durableId="641036305">
    <w:abstractNumId w:val="13"/>
  </w:num>
  <w:num w:numId="6" w16cid:durableId="451247470">
    <w:abstractNumId w:val="20"/>
  </w:num>
  <w:num w:numId="7" w16cid:durableId="1778020811">
    <w:abstractNumId w:val="14"/>
  </w:num>
  <w:num w:numId="8" w16cid:durableId="1872844340">
    <w:abstractNumId w:val="12"/>
  </w:num>
  <w:num w:numId="9" w16cid:durableId="299268155">
    <w:abstractNumId w:val="9"/>
  </w:num>
  <w:num w:numId="10" w16cid:durableId="1397044243">
    <w:abstractNumId w:val="23"/>
  </w:num>
  <w:num w:numId="11" w16cid:durableId="562569987">
    <w:abstractNumId w:val="3"/>
  </w:num>
  <w:num w:numId="12" w16cid:durableId="1925213944">
    <w:abstractNumId w:val="2"/>
  </w:num>
  <w:num w:numId="13" w16cid:durableId="439878613">
    <w:abstractNumId w:val="18"/>
  </w:num>
  <w:num w:numId="14" w16cid:durableId="993029895">
    <w:abstractNumId w:val="6"/>
  </w:num>
  <w:num w:numId="15" w16cid:durableId="1685862389">
    <w:abstractNumId w:val="15"/>
  </w:num>
  <w:num w:numId="16" w16cid:durableId="174270890">
    <w:abstractNumId w:val="24"/>
  </w:num>
  <w:num w:numId="17" w16cid:durableId="1503157621">
    <w:abstractNumId w:val="7"/>
  </w:num>
  <w:num w:numId="18" w16cid:durableId="1986617239">
    <w:abstractNumId w:val="8"/>
  </w:num>
  <w:num w:numId="19" w16cid:durableId="319235113">
    <w:abstractNumId w:val="21"/>
  </w:num>
  <w:num w:numId="20" w16cid:durableId="565729634">
    <w:abstractNumId w:val="5"/>
  </w:num>
  <w:num w:numId="21" w16cid:durableId="1668173144">
    <w:abstractNumId w:val="11"/>
  </w:num>
  <w:num w:numId="22" w16cid:durableId="1314605188">
    <w:abstractNumId w:val="19"/>
  </w:num>
  <w:num w:numId="23" w16cid:durableId="989553220">
    <w:abstractNumId w:val="16"/>
  </w:num>
  <w:num w:numId="24" w16cid:durableId="1757088078">
    <w:abstractNumId w:val="4"/>
  </w:num>
  <w:num w:numId="25" w16cid:durableId="5916249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1A9"/>
    <w:rsid w:val="000303E8"/>
    <w:rsid w:val="000533B5"/>
    <w:rsid w:val="00065240"/>
    <w:rsid w:val="0007212A"/>
    <w:rsid w:val="000A175A"/>
    <w:rsid w:val="000A2AFD"/>
    <w:rsid w:val="000F5965"/>
    <w:rsid w:val="000F6502"/>
    <w:rsid w:val="00107E26"/>
    <w:rsid w:val="00127F95"/>
    <w:rsid w:val="001461C0"/>
    <w:rsid w:val="001657AB"/>
    <w:rsid w:val="00171C17"/>
    <w:rsid w:val="0017657D"/>
    <w:rsid w:val="001918AD"/>
    <w:rsid w:val="001928C6"/>
    <w:rsid w:val="001A74BD"/>
    <w:rsid w:val="001B2E5A"/>
    <w:rsid w:val="001B3238"/>
    <w:rsid w:val="001D3A0B"/>
    <w:rsid w:val="001F6B38"/>
    <w:rsid w:val="0023115B"/>
    <w:rsid w:val="00250936"/>
    <w:rsid w:val="0027398E"/>
    <w:rsid w:val="002A342C"/>
    <w:rsid w:val="002B2D5E"/>
    <w:rsid w:val="002C5A33"/>
    <w:rsid w:val="00310153"/>
    <w:rsid w:val="00320603"/>
    <w:rsid w:val="0032572C"/>
    <w:rsid w:val="003410F7"/>
    <w:rsid w:val="00365761"/>
    <w:rsid w:val="00374C25"/>
    <w:rsid w:val="0038231B"/>
    <w:rsid w:val="003853DD"/>
    <w:rsid w:val="003A03A1"/>
    <w:rsid w:val="003D18BB"/>
    <w:rsid w:val="003D19F9"/>
    <w:rsid w:val="004042AD"/>
    <w:rsid w:val="00404FB9"/>
    <w:rsid w:val="00420230"/>
    <w:rsid w:val="004214C5"/>
    <w:rsid w:val="00431A79"/>
    <w:rsid w:val="004339C4"/>
    <w:rsid w:val="00456541"/>
    <w:rsid w:val="00477705"/>
    <w:rsid w:val="0049272A"/>
    <w:rsid w:val="004A5193"/>
    <w:rsid w:val="004B1B12"/>
    <w:rsid w:val="004B3042"/>
    <w:rsid w:val="004E2E24"/>
    <w:rsid w:val="004F3EE3"/>
    <w:rsid w:val="00504CB8"/>
    <w:rsid w:val="00504DFC"/>
    <w:rsid w:val="00521B4E"/>
    <w:rsid w:val="00540B0C"/>
    <w:rsid w:val="00591A2B"/>
    <w:rsid w:val="005B77B6"/>
    <w:rsid w:val="005C748C"/>
    <w:rsid w:val="00604DC1"/>
    <w:rsid w:val="00610D15"/>
    <w:rsid w:val="00620DCB"/>
    <w:rsid w:val="0066170D"/>
    <w:rsid w:val="00681FE1"/>
    <w:rsid w:val="0068452C"/>
    <w:rsid w:val="00687B7F"/>
    <w:rsid w:val="006B1CE6"/>
    <w:rsid w:val="00725D1A"/>
    <w:rsid w:val="00742359"/>
    <w:rsid w:val="00744E23"/>
    <w:rsid w:val="0075772D"/>
    <w:rsid w:val="00774EDD"/>
    <w:rsid w:val="007768A0"/>
    <w:rsid w:val="00794549"/>
    <w:rsid w:val="007B041C"/>
    <w:rsid w:val="007B5FCF"/>
    <w:rsid w:val="007F21B3"/>
    <w:rsid w:val="00804A67"/>
    <w:rsid w:val="00806C39"/>
    <w:rsid w:val="00811E33"/>
    <w:rsid w:val="0084678D"/>
    <w:rsid w:val="00851CA1"/>
    <w:rsid w:val="00856317"/>
    <w:rsid w:val="00864B5A"/>
    <w:rsid w:val="0088382D"/>
    <w:rsid w:val="00885785"/>
    <w:rsid w:val="0088681D"/>
    <w:rsid w:val="0089095A"/>
    <w:rsid w:val="008E3232"/>
    <w:rsid w:val="008F68A7"/>
    <w:rsid w:val="00922C68"/>
    <w:rsid w:val="009353A4"/>
    <w:rsid w:val="00943587"/>
    <w:rsid w:val="00951E0C"/>
    <w:rsid w:val="009803A7"/>
    <w:rsid w:val="009907B6"/>
    <w:rsid w:val="009C6B08"/>
    <w:rsid w:val="00A16489"/>
    <w:rsid w:val="00A96D63"/>
    <w:rsid w:val="00AA1619"/>
    <w:rsid w:val="00AD052A"/>
    <w:rsid w:val="00AE185B"/>
    <w:rsid w:val="00B128A8"/>
    <w:rsid w:val="00B134B7"/>
    <w:rsid w:val="00B218E1"/>
    <w:rsid w:val="00B3269C"/>
    <w:rsid w:val="00B35501"/>
    <w:rsid w:val="00B44C01"/>
    <w:rsid w:val="00B70AF4"/>
    <w:rsid w:val="00B93A98"/>
    <w:rsid w:val="00B949BF"/>
    <w:rsid w:val="00BA040B"/>
    <w:rsid w:val="00BA0CC6"/>
    <w:rsid w:val="00BB0606"/>
    <w:rsid w:val="00BD3EB4"/>
    <w:rsid w:val="00BE15F8"/>
    <w:rsid w:val="00C013F8"/>
    <w:rsid w:val="00C25EE2"/>
    <w:rsid w:val="00C40FB6"/>
    <w:rsid w:val="00C4691D"/>
    <w:rsid w:val="00C5289A"/>
    <w:rsid w:val="00D024E3"/>
    <w:rsid w:val="00D10E33"/>
    <w:rsid w:val="00D254B0"/>
    <w:rsid w:val="00D27FFC"/>
    <w:rsid w:val="00D31886"/>
    <w:rsid w:val="00D56C7D"/>
    <w:rsid w:val="00D608BB"/>
    <w:rsid w:val="00D74549"/>
    <w:rsid w:val="00D87F1A"/>
    <w:rsid w:val="00DB0E45"/>
    <w:rsid w:val="00DB1831"/>
    <w:rsid w:val="00DB7FC9"/>
    <w:rsid w:val="00DC3340"/>
    <w:rsid w:val="00DF181E"/>
    <w:rsid w:val="00DF7556"/>
    <w:rsid w:val="00E056FF"/>
    <w:rsid w:val="00E05C1F"/>
    <w:rsid w:val="00E2325C"/>
    <w:rsid w:val="00E3512E"/>
    <w:rsid w:val="00E36919"/>
    <w:rsid w:val="00E55C32"/>
    <w:rsid w:val="00E74B08"/>
    <w:rsid w:val="00E771A9"/>
    <w:rsid w:val="00E84482"/>
    <w:rsid w:val="00EA1E82"/>
    <w:rsid w:val="00EA21B5"/>
    <w:rsid w:val="00EB52FA"/>
    <w:rsid w:val="00ED7FFD"/>
    <w:rsid w:val="00EF4F48"/>
    <w:rsid w:val="00EF798C"/>
    <w:rsid w:val="00F10495"/>
    <w:rsid w:val="00F22197"/>
    <w:rsid w:val="00F32134"/>
    <w:rsid w:val="00F35A60"/>
    <w:rsid w:val="00F36B0F"/>
    <w:rsid w:val="00F408C5"/>
    <w:rsid w:val="00F63FD7"/>
    <w:rsid w:val="00F860EC"/>
    <w:rsid w:val="00FA3C3E"/>
    <w:rsid w:val="00FC3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83377"/>
  <w15:chartTrackingRefBased/>
  <w15:docId w15:val="{E53FA2EF-9DE4-FB48-B142-661FC2150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1A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71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771A9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3853DD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2A34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342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A34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342C"/>
    <w:rPr>
      <w:rFonts w:ascii="Times New Roman" w:eastAsia="Times New Roman" w:hAnsi="Times New Roman" w:cs="Times New Roman"/>
    </w:rPr>
  </w:style>
  <w:style w:type="paragraph" w:customStyle="1" w:styleId="Body">
    <w:name w:val="Body"/>
    <w:rsid w:val="002A34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0</Words>
  <Characters>279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ssa Coleman</dc:creator>
  <cp:keywords/>
  <dc:description/>
  <cp:lastModifiedBy>Karen Jung</cp:lastModifiedBy>
  <cp:revision>2</cp:revision>
  <dcterms:created xsi:type="dcterms:W3CDTF">2022-04-15T13:16:00Z</dcterms:created>
  <dcterms:modified xsi:type="dcterms:W3CDTF">2022-04-15T13:16:00Z</dcterms:modified>
</cp:coreProperties>
</file>